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2733B9" w14:textId="77777777" w:rsidR="00A978F3" w:rsidRDefault="00A978F3"/>
    <w:p w14:paraId="498CA3C8" w14:textId="77777777" w:rsidR="00811CF2" w:rsidRDefault="00811CF2"/>
    <w:p w14:paraId="06B3F245" w14:textId="77777777" w:rsidR="00811CF2" w:rsidRDefault="00811CF2" w:rsidP="00811CF2">
      <w:r>
        <w:rPr>
          <w:noProof/>
        </w:rPr>
        <w:drawing>
          <wp:inline distT="0" distB="0" distL="0" distR="0" wp14:anchorId="067406C1" wp14:editId="2C33C32D">
            <wp:extent cx="5478145" cy="3335655"/>
            <wp:effectExtent l="0" t="0" r="8255" b="0"/>
            <wp:docPr id="3" name="Picture 3" descr="Macintosh HD:Users:syedabbasbukhari:Google Drive:social_challenge:manuscript:~time+time.intruder:~time+time.intruder:Figures: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yedabbasbukhari:Google Drive:social_challenge:manuscript:~time+time.intruder:~time+time.intruder:Figures:Figure 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78145" cy="3335655"/>
                    </a:xfrm>
                    <a:prstGeom prst="rect">
                      <a:avLst/>
                    </a:prstGeom>
                    <a:noFill/>
                    <a:ln>
                      <a:noFill/>
                    </a:ln>
                  </pic:spPr>
                </pic:pic>
              </a:graphicData>
            </a:graphic>
          </wp:inline>
        </w:drawing>
      </w:r>
    </w:p>
    <w:p w14:paraId="4061E3FC" w14:textId="1C8211EE" w:rsidR="00811CF2" w:rsidRPr="00002EBB" w:rsidRDefault="00A82064" w:rsidP="00811CF2">
      <w:pPr>
        <w:rPr>
          <w:rFonts w:ascii="Times New Roman" w:hAnsi="Times New Roman" w:cs="Times New Roman"/>
        </w:rPr>
      </w:pPr>
      <w:r w:rsidRPr="00002EBB">
        <w:rPr>
          <w:rFonts w:ascii="Times New Roman" w:hAnsi="Times New Roman" w:cs="Times New Roman"/>
        </w:rPr>
        <w:t>S1</w:t>
      </w:r>
      <w:r w:rsidR="000107AC">
        <w:rPr>
          <w:rFonts w:ascii="Times New Roman" w:hAnsi="Times New Roman" w:cs="Times New Roman"/>
        </w:rPr>
        <w:t xml:space="preserve"> Figure</w:t>
      </w:r>
      <w:bookmarkStart w:id="0" w:name="_GoBack"/>
      <w:bookmarkEnd w:id="0"/>
      <w:r w:rsidRPr="00002EBB">
        <w:rPr>
          <w:rFonts w:ascii="Times New Roman" w:hAnsi="Times New Roman" w:cs="Times New Roman"/>
        </w:rPr>
        <w:t>.</w:t>
      </w:r>
      <w:r w:rsidR="00811CF2" w:rsidRPr="00002EBB">
        <w:rPr>
          <w:rFonts w:ascii="Times New Roman" w:hAnsi="Times New Roman" w:cs="Times New Roman"/>
        </w:rPr>
        <w:t xml:space="preserve"> </w:t>
      </w:r>
      <w:proofErr w:type="gramStart"/>
      <w:r w:rsidR="00811CF2" w:rsidRPr="00002EBB">
        <w:rPr>
          <w:rFonts w:ascii="Times New Roman" w:hAnsi="Times New Roman" w:cs="Times New Roman"/>
          <w:color w:val="353535"/>
        </w:rPr>
        <w:t>TRN highlighting top hubs in the network and region-specific DEGs.</w:t>
      </w:r>
      <w:proofErr w:type="gramEnd"/>
      <w:r w:rsidR="00811CF2" w:rsidRPr="00002EBB">
        <w:rPr>
          <w:rFonts w:ascii="Times New Roman" w:hAnsi="Times New Roman" w:cs="Times New Roman"/>
          <w:color w:val="353535"/>
        </w:rPr>
        <w:t xml:space="preserve"> The TRN contains 352 TFs, which regulate 1155 genes through a total of 3683 interactions. The top 20 TFs (“hubs”) with the highest number of targets (over 30 each) are highlighted in pink. Target genes that are differentially expressed in Diencephalon or Telencephalon (CFDR &lt; 0.1) are shown as blue or green nodes respectively. Genes in the TRN that were differentially expressed in both the regions are shown in orange. </w:t>
      </w:r>
    </w:p>
    <w:p w14:paraId="337410C4" w14:textId="77777777" w:rsidR="00811CF2" w:rsidRDefault="00811CF2"/>
    <w:sectPr w:rsidR="00811CF2" w:rsidSect="007963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3F6A"/>
    <w:rsid w:val="00002EBB"/>
    <w:rsid w:val="000107AC"/>
    <w:rsid w:val="00216D3F"/>
    <w:rsid w:val="00647BDC"/>
    <w:rsid w:val="007963AF"/>
    <w:rsid w:val="00811CF2"/>
    <w:rsid w:val="00933F6A"/>
    <w:rsid w:val="00A82064"/>
    <w:rsid w:val="00A978F3"/>
    <w:rsid w:val="00B647BC"/>
    <w:rsid w:val="00CD02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0580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3F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3">
    <w:name w:val="Grid Table 3"/>
    <w:basedOn w:val="TableNormal"/>
    <w:uiPriority w:val="48"/>
    <w:rsid w:val="00647BDC"/>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6Colorful">
    <w:name w:val="Grid Table 6 Colorful"/>
    <w:basedOn w:val="TableNormal"/>
    <w:uiPriority w:val="51"/>
    <w:rsid w:val="00647BDC"/>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647BDC"/>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811C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1CF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3F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3">
    <w:name w:val="Grid Table 3"/>
    <w:basedOn w:val="TableNormal"/>
    <w:uiPriority w:val="48"/>
    <w:rsid w:val="00647BDC"/>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GridTable6Colorful">
    <w:name w:val="Grid Table 6 Colorful"/>
    <w:basedOn w:val="TableNormal"/>
    <w:uiPriority w:val="51"/>
    <w:rsid w:val="00647BDC"/>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647BDC"/>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811C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1CF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31</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iuc</Company>
  <LinksUpToDate>false</LinksUpToDate>
  <CharactersWithSpaces>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son Bell</cp:lastModifiedBy>
  <cp:revision>2</cp:revision>
  <dcterms:created xsi:type="dcterms:W3CDTF">2017-06-02T19:45:00Z</dcterms:created>
  <dcterms:modified xsi:type="dcterms:W3CDTF">2017-06-02T19:45:00Z</dcterms:modified>
</cp:coreProperties>
</file>